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096"/>
      </w:tblGrid>
      <w:tr w:rsidR="000E5E1C" w:rsidRPr="00450FB0" w14:paraId="65F635F2" w14:textId="77777777" w:rsidTr="00D03A7B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00A70AC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0B917305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0E5E1C" w:rsidRPr="00450FB0" w14:paraId="020DCB4F" w14:textId="77777777" w:rsidTr="00D03A7B"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3180686C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FB0">
              <w:rPr>
                <w:rFonts w:ascii="Times New Roman" w:eastAsia="TimesNewRoman" w:hAnsi="Times New Roman" w:cs="Times New Roman"/>
                <w:kern w:val="0"/>
                <w:sz w:val="24"/>
                <w:szCs w:val="24"/>
              </w:rPr>
              <w:t>β-actin</w:t>
            </w: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0FB0">
              <w:rPr>
                <w:rFonts w:ascii="Times New Roman" w:eastAsia="TimesNewRoman" w:hAnsi="Times New Roman" w:cs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6096" w:type="dxa"/>
            <w:tcBorders>
              <w:top w:val="single" w:sz="4" w:space="0" w:color="auto"/>
            </w:tcBorders>
            <w:vAlign w:val="center"/>
          </w:tcPr>
          <w:p w14:paraId="2632B31B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450FB0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5’- GCGGGAAATCGTGCGTGACA-3’</w:t>
            </w:r>
          </w:p>
        </w:tc>
      </w:tr>
      <w:tr w:rsidR="000E5E1C" w:rsidRPr="00450FB0" w14:paraId="5A7F379D" w14:textId="77777777" w:rsidTr="00D03A7B">
        <w:tc>
          <w:tcPr>
            <w:tcW w:w="2263" w:type="dxa"/>
            <w:vAlign w:val="center"/>
          </w:tcPr>
          <w:p w14:paraId="663D4786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vAlign w:val="center"/>
          </w:tcPr>
          <w:p w14:paraId="57EDD7DE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450FB0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5’- GGAAGGAAGGCTGGAAGAGTGC-3’</w:t>
            </w:r>
          </w:p>
        </w:tc>
      </w:tr>
      <w:tr w:rsidR="000E5E1C" w:rsidRPr="00450FB0" w14:paraId="6B262DF8" w14:textId="77777777" w:rsidTr="00D03A7B">
        <w:tc>
          <w:tcPr>
            <w:tcW w:w="2263" w:type="dxa"/>
            <w:vAlign w:val="center"/>
          </w:tcPr>
          <w:p w14:paraId="5D856550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 xml:space="preserve">HOXA11-AS </w:t>
            </w:r>
            <w:r w:rsidRPr="00450FB0">
              <w:rPr>
                <w:rFonts w:ascii="Times New Roman" w:eastAsia="TimesNewRoman" w:hAnsi="Times New Roman" w:cs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6096" w:type="dxa"/>
            <w:vAlign w:val="center"/>
          </w:tcPr>
          <w:p w14:paraId="618CA1C0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450FB0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5’- AGCAACAGATCGTCACTCGG-3’</w:t>
            </w:r>
          </w:p>
        </w:tc>
      </w:tr>
      <w:tr w:rsidR="000E5E1C" w:rsidRPr="00450FB0" w14:paraId="55E53155" w14:textId="77777777" w:rsidTr="00D03A7B">
        <w:tc>
          <w:tcPr>
            <w:tcW w:w="2263" w:type="dxa"/>
            <w:vAlign w:val="center"/>
          </w:tcPr>
          <w:p w14:paraId="32BE8086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vAlign w:val="center"/>
          </w:tcPr>
          <w:p w14:paraId="51557137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450FB0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5’- GAGAACGAGGACCCTGCAAT-3’</w:t>
            </w:r>
          </w:p>
        </w:tc>
      </w:tr>
      <w:tr w:rsidR="000E5E1C" w:rsidRPr="00450FB0" w14:paraId="60495590" w14:textId="77777777" w:rsidTr="00D03A7B">
        <w:tc>
          <w:tcPr>
            <w:tcW w:w="2263" w:type="dxa"/>
            <w:vAlign w:val="center"/>
          </w:tcPr>
          <w:p w14:paraId="54A2685D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 xml:space="preserve">PKM2 </w:t>
            </w:r>
            <w:r w:rsidRPr="00450FB0">
              <w:rPr>
                <w:rFonts w:ascii="Times New Roman" w:eastAsia="TimesNewRoman" w:hAnsi="Times New Roman" w:cs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6096" w:type="dxa"/>
            <w:vAlign w:val="center"/>
          </w:tcPr>
          <w:p w14:paraId="758A937F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450FB0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5’- ATGTCGAAGCCCCATAGTGAA-3’</w:t>
            </w:r>
          </w:p>
        </w:tc>
      </w:tr>
      <w:tr w:rsidR="000E5E1C" w:rsidRPr="00450FB0" w14:paraId="6F080496" w14:textId="77777777" w:rsidTr="00D03A7B">
        <w:tc>
          <w:tcPr>
            <w:tcW w:w="2263" w:type="dxa"/>
            <w:vAlign w:val="center"/>
          </w:tcPr>
          <w:p w14:paraId="78645AD6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vAlign w:val="center"/>
          </w:tcPr>
          <w:p w14:paraId="3CFDC8AA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450FB0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5’- TGGGTGGTGAATCAATGTCCA-3’</w:t>
            </w:r>
          </w:p>
        </w:tc>
      </w:tr>
      <w:tr w:rsidR="000E5E1C" w:rsidRPr="00450FB0" w14:paraId="54CB05A9" w14:textId="77777777" w:rsidTr="00D03A7B">
        <w:tc>
          <w:tcPr>
            <w:tcW w:w="2263" w:type="dxa"/>
            <w:vAlign w:val="center"/>
          </w:tcPr>
          <w:p w14:paraId="21A4DEBD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-NC</w:t>
            </w:r>
          </w:p>
        </w:tc>
        <w:tc>
          <w:tcPr>
            <w:tcW w:w="6096" w:type="dxa"/>
            <w:vAlign w:val="center"/>
          </w:tcPr>
          <w:p w14:paraId="4D01B008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  <w:r w:rsidRPr="00450FB0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 xml:space="preserve">   5’-UUCUCCGAACGUGUCACGUTT-3’</w:t>
            </w:r>
          </w:p>
        </w:tc>
      </w:tr>
      <w:tr w:rsidR="000E5E1C" w:rsidRPr="00450FB0" w14:paraId="617FAB75" w14:textId="77777777" w:rsidTr="00D03A7B">
        <w:tc>
          <w:tcPr>
            <w:tcW w:w="2263" w:type="dxa"/>
            <w:vAlign w:val="center"/>
          </w:tcPr>
          <w:p w14:paraId="0BA50DAC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vAlign w:val="center"/>
          </w:tcPr>
          <w:p w14:paraId="560A3AD4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  <w:r w:rsidRPr="00450FB0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5’-ACGUGACACGUUCGGAGAATT-3’</w:t>
            </w:r>
          </w:p>
        </w:tc>
      </w:tr>
      <w:tr w:rsidR="000E5E1C" w:rsidRPr="00450FB0" w14:paraId="1AE1395B" w14:textId="77777777" w:rsidTr="00D03A7B">
        <w:tc>
          <w:tcPr>
            <w:tcW w:w="2263" w:type="dxa"/>
            <w:vAlign w:val="center"/>
          </w:tcPr>
          <w:p w14:paraId="79E19C8A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si-HOXA11-AS#1</w:t>
            </w:r>
          </w:p>
        </w:tc>
        <w:tc>
          <w:tcPr>
            <w:tcW w:w="6096" w:type="dxa"/>
            <w:vAlign w:val="center"/>
          </w:tcPr>
          <w:p w14:paraId="5F3F4FB2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  <w:r w:rsidRPr="00450FB0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 xml:space="preserve">   5’-CCUGGUGGCUUGUCCGAUUTT-3’</w:t>
            </w:r>
          </w:p>
        </w:tc>
      </w:tr>
      <w:tr w:rsidR="000E5E1C" w:rsidRPr="00450FB0" w14:paraId="3C3A82B7" w14:textId="77777777" w:rsidTr="00D03A7B">
        <w:tc>
          <w:tcPr>
            <w:tcW w:w="2263" w:type="dxa"/>
            <w:vAlign w:val="center"/>
          </w:tcPr>
          <w:p w14:paraId="4D621BCB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vAlign w:val="center"/>
          </w:tcPr>
          <w:p w14:paraId="47D11C61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  <w:r w:rsidRPr="00450FB0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5’-AAUCGGACAAGCCACCAGGTT-3’</w:t>
            </w:r>
          </w:p>
        </w:tc>
      </w:tr>
      <w:tr w:rsidR="000E5E1C" w:rsidRPr="00450FB0" w14:paraId="0065F58A" w14:textId="77777777" w:rsidTr="00D03A7B">
        <w:tc>
          <w:tcPr>
            <w:tcW w:w="2263" w:type="dxa"/>
            <w:vAlign w:val="center"/>
          </w:tcPr>
          <w:p w14:paraId="2BB57947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si-HOXA11-AS#2</w:t>
            </w:r>
          </w:p>
        </w:tc>
        <w:tc>
          <w:tcPr>
            <w:tcW w:w="6096" w:type="dxa"/>
            <w:vAlign w:val="center"/>
          </w:tcPr>
          <w:p w14:paraId="6BFA679D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  <w:r w:rsidRPr="00450FB0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 xml:space="preserve">   5’-CCAACAGCCAGAACGGCUUTT-3’</w:t>
            </w:r>
          </w:p>
        </w:tc>
      </w:tr>
      <w:tr w:rsidR="000E5E1C" w:rsidRPr="00450FB0" w14:paraId="0115DFFF" w14:textId="77777777" w:rsidTr="00D03A7B">
        <w:tc>
          <w:tcPr>
            <w:tcW w:w="2263" w:type="dxa"/>
            <w:vAlign w:val="center"/>
          </w:tcPr>
          <w:p w14:paraId="62895A37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vAlign w:val="center"/>
          </w:tcPr>
          <w:p w14:paraId="4A56DAD4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  <w:r w:rsidRPr="00450FB0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5’-AAGCCGUUCUGGCUGUUGGTT-3’</w:t>
            </w:r>
          </w:p>
        </w:tc>
      </w:tr>
      <w:tr w:rsidR="000E5E1C" w:rsidRPr="00450FB0" w14:paraId="697DBC4C" w14:textId="77777777" w:rsidTr="00D03A7B">
        <w:tc>
          <w:tcPr>
            <w:tcW w:w="2263" w:type="dxa"/>
            <w:vAlign w:val="center"/>
          </w:tcPr>
          <w:p w14:paraId="3F3ED91B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si-HOXA11-AS#3</w:t>
            </w:r>
          </w:p>
        </w:tc>
        <w:tc>
          <w:tcPr>
            <w:tcW w:w="6096" w:type="dxa"/>
            <w:vAlign w:val="center"/>
          </w:tcPr>
          <w:p w14:paraId="691BC5BC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  <w:r w:rsidRPr="00450FB0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 xml:space="preserve">   5’-GCAAGCCUUGGGCUGCUUUTT-3’</w:t>
            </w:r>
          </w:p>
        </w:tc>
      </w:tr>
      <w:tr w:rsidR="000E5E1C" w:rsidRPr="00450FB0" w14:paraId="1D68EBDC" w14:textId="77777777" w:rsidTr="00D03A7B">
        <w:tc>
          <w:tcPr>
            <w:tcW w:w="2263" w:type="dxa"/>
            <w:vAlign w:val="center"/>
          </w:tcPr>
          <w:p w14:paraId="17ADAB3E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vAlign w:val="center"/>
          </w:tcPr>
          <w:p w14:paraId="7C8F381F" w14:textId="77777777" w:rsidR="000E5E1C" w:rsidRPr="00450FB0" w:rsidRDefault="000E5E1C" w:rsidP="00D03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  <w:r w:rsidRPr="00450FB0"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 w:rsidRPr="00450FB0">
              <w:rPr>
                <w:rFonts w:ascii="Times New Roman" w:hAnsi="Times New Roman" w:cs="Times New Roman"/>
                <w:sz w:val="24"/>
                <w:szCs w:val="24"/>
              </w:rPr>
              <w:t>5’-AAAGCAGCCCAAGGCUUGCTT-3’</w:t>
            </w:r>
          </w:p>
        </w:tc>
      </w:tr>
    </w:tbl>
    <w:p w14:paraId="5D2D0E4B" w14:textId="77777777" w:rsidR="000E5E1C" w:rsidRPr="00450FB0" w:rsidRDefault="000E5E1C" w:rsidP="000E5E1C">
      <w:pPr>
        <w:rPr>
          <w:rFonts w:ascii="Times New Roman" w:hAnsi="Times New Roman" w:cs="Times New Roman"/>
          <w:sz w:val="28"/>
          <w:szCs w:val="28"/>
        </w:rPr>
      </w:pPr>
    </w:p>
    <w:p w14:paraId="37BAAE18" w14:textId="77777777" w:rsidR="00EF7E27" w:rsidRPr="00BC0143" w:rsidRDefault="00EF7E27" w:rsidP="00EF7E27">
      <w:pPr>
        <w:rPr>
          <w:rFonts w:ascii="Arial" w:eastAsia="宋体" w:hAnsi="Arial" w:cs="Arial"/>
          <w:sz w:val="28"/>
          <w:szCs w:val="28"/>
        </w:rPr>
      </w:pPr>
      <w:r w:rsidRPr="00BC0143">
        <w:rPr>
          <w:rFonts w:ascii="Arial" w:eastAsia="宋体" w:hAnsi="Arial" w:cs="Arial"/>
          <w:sz w:val="28"/>
          <w:szCs w:val="28"/>
        </w:rPr>
        <w:t xml:space="preserve">Table S. </w:t>
      </w:r>
    </w:p>
    <w:p w14:paraId="2BCC73E6" w14:textId="0FB5A3EA" w:rsidR="00B80D5D" w:rsidRPr="00BC0143" w:rsidRDefault="00EF7E27" w:rsidP="00EF7E27">
      <w:pPr>
        <w:rPr>
          <w:rFonts w:ascii="Arial" w:eastAsia="宋体" w:hAnsi="Arial" w:cs="Arial"/>
          <w:sz w:val="28"/>
          <w:szCs w:val="28"/>
        </w:rPr>
      </w:pPr>
      <w:r w:rsidRPr="00BC0143">
        <w:rPr>
          <w:rFonts w:ascii="Arial" w:eastAsia="宋体" w:hAnsi="Arial" w:cs="Arial"/>
          <w:sz w:val="28"/>
          <w:szCs w:val="28"/>
        </w:rPr>
        <w:t>Primer and siRNA sequences used in this study.</w:t>
      </w:r>
    </w:p>
    <w:sectPr w:rsidR="00B80D5D" w:rsidRPr="00BC01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4522A" w14:textId="77777777" w:rsidR="00632E47" w:rsidRDefault="00632E47" w:rsidP="000E5E1C">
      <w:r>
        <w:separator/>
      </w:r>
    </w:p>
  </w:endnote>
  <w:endnote w:type="continuationSeparator" w:id="0">
    <w:p w14:paraId="36DB725A" w14:textId="77777777" w:rsidR="00632E47" w:rsidRDefault="00632E47" w:rsidP="000E5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D7D31" w14:textId="77777777" w:rsidR="00632E47" w:rsidRDefault="00632E47" w:rsidP="000E5E1C">
      <w:r>
        <w:separator/>
      </w:r>
    </w:p>
  </w:footnote>
  <w:footnote w:type="continuationSeparator" w:id="0">
    <w:p w14:paraId="60EC34FE" w14:textId="77777777" w:rsidR="00632E47" w:rsidRDefault="00632E47" w:rsidP="000E5E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069"/>
    <w:rsid w:val="000E5E1C"/>
    <w:rsid w:val="002A2290"/>
    <w:rsid w:val="005930F9"/>
    <w:rsid w:val="00632E47"/>
    <w:rsid w:val="006924C0"/>
    <w:rsid w:val="006D67E1"/>
    <w:rsid w:val="0072438B"/>
    <w:rsid w:val="00826991"/>
    <w:rsid w:val="00862069"/>
    <w:rsid w:val="00AF4B1F"/>
    <w:rsid w:val="00B80D5D"/>
    <w:rsid w:val="00BC0143"/>
    <w:rsid w:val="00C178F3"/>
    <w:rsid w:val="00D44BBD"/>
    <w:rsid w:val="00EF7E27"/>
    <w:rsid w:val="00FE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7B0530B-7B54-4BB6-8B74-3E5EF90AB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5E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5E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5E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5E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5E1C"/>
    <w:rPr>
      <w:sz w:val="18"/>
      <w:szCs w:val="18"/>
    </w:rPr>
  </w:style>
  <w:style w:type="table" w:styleId="a7">
    <w:name w:val="Table Grid"/>
    <w:basedOn w:val="a1"/>
    <w:uiPriority w:val="39"/>
    <w:rsid w:val="000E5E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k</dc:creator>
  <cp:keywords/>
  <dc:description/>
  <cp:lastModifiedBy>chen wk</cp:lastModifiedBy>
  <cp:revision>6</cp:revision>
  <dcterms:created xsi:type="dcterms:W3CDTF">2022-03-21T11:04:00Z</dcterms:created>
  <dcterms:modified xsi:type="dcterms:W3CDTF">2022-07-25T11:50:00Z</dcterms:modified>
</cp:coreProperties>
</file>